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32"/>
        <w:gridCol w:w="1003"/>
        <w:gridCol w:w="1003"/>
        <w:gridCol w:w="1005"/>
        <w:gridCol w:w="943"/>
      </w:tblGrid>
      <w:tr>
        <w:trPr>
          <w:trHeight w:val="983" w:hRule="atLeast"/>
        </w:trPr>
        <w:tc>
          <w:tcPr>
            <w:tcW w:w="443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OTAL </w:t>
              <w:br/>
              <w:t>n=38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Positive </w:t>
              <w:br/>
              <w:t>n=12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Negative / Uncertain </w:t>
              <w:br/>
              <w:t>n=26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,9 ± 7,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,8 ± 7,0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3,9 ± 7,2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210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eoperative PSA, ng/mL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,4 [9,8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,3 [14,7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,6 [7,0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66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T stage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 (65,8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24,0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 (76,0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270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3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(34,2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46,2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 (53,8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N stage, n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0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(42,1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37,5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 (62,5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503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x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 (57,9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27,3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(72,7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Gleason score, n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 (73,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21,4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 (78,6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45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&gt; 7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 (26,3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 (60,0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(40,0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ositive surgical margin, n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(42,1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(18,8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(81,3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147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 (57,9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 (40,9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 (59,1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erineural Invasion, n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 (44,7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 (41,2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 (58,8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252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 (55,3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 (23,8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 (76,2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ymphatic vessel invasion, n (%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(10,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 (0,0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 (100,0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287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 (89,5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 (35,3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 (64,7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SA levels, ng/mL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Post radical prostatectomy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1 [0,3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4 [1,3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0 [0,1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08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biochemical failur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4 [0,7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9 [1,4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4 [0,3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16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choline PET/CT and mpMRI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9 [1,8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3 [1,6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7 [2,0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593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Lowest PSA level after surgery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1 [0,3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4 [1,3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0 [0,1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11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reatment before mpMRI/18F-Choline PET, n (%)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adical prostatectomy only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 (71,1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 (33,3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 (66,7)</w:t>
            </w:r>
          </w:p>
        </w:tc>
        <w:tc>
          <w:tcPr>
            <w:tcW w:w="94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,715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Prostatectomy and hormonotherapy or radiotherapy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 (28,9)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 (27,3)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 (72,7)</w:t>
            </w:r>
          </w:p>
        </w:tc>
        <w:tc>
          <w:tcPr>
            <w:tcW w:w="94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ime from prostatectomy, months 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 first PSA recurrence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,5 [22,3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,0 [8,3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,5 [25,0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31</w:t>
            </w:r>
          </w:p>
        </w:tc>
      </w:tr>
      <w:tr>
        <w:trPr>
          <w:trHeight w:val="360" w:hRule="atLeast"/>
        </w:trPr>
        <w:tc>
          <w:tcPr>
            <w:tcW w:w="44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To mpMRI/PET/CT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,5 [54,0]</w:t>
            </w:r>
          </w:p>
        </w:tc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,5 [33,0]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,5 [53,0]</w:t>
            </w:r>
          </w:p>
        </w:tc>
        <w:tc>
          <w:tcPr>
            <w:tcW w:w="9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25</w:t>
            </w:r>
          </w:p>
        </w:tc>
      </w:tr>
      <w:tr>
        <w:trPr>
          <w:trHeight w:val="300" w:hRule="atLeast"/>
        </w:trPr>
        <w:tc>
          <w:tcPr>
            <w:tcW w:w="44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SA doubling time, months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,5 [8,3]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0 [0,8]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,0 [11,0]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0,0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3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mparison of the clinical variables of patients with positive and negative lymph node recurrence. Statistically significant value, p &lt; 0.05 are in bold.</w:t>
      </w:r>
    </w:p>
    <w:sectPr>
      <w:type w:val="nextPage"/>
      <w:pgSz w:w="11906" w:h="16838"/>
      <w:pgMar w:left="1701" w:right="1983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21:51:00Z</dcterms:created>
  <dc:creator>DAVID SANZ ROSA</dc:creator>
  <dc:description/>
  <cp:keywords/>
  <dc:language>en-US</dc:language>
  <cp:lastModifiedBy>DAVID SANZ ROSA</cp:lastModifiedBy>
  <dcterms:modified xsi:type="dcterms:W3CDTF">2016-12-02T13:53:00Z</dcterms:modified>
  <cp:revision>4</cp:revision>
  <dc:subject/>
  <dc:title/>
</cp:coreProperties>
</file>